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666"/>
        <w:gridCol w:w="3668"/>
        <w:gridCol w:w="3672"/>
      </w:tblGrid>
      <w:tr w:rsidR="00393C89" w:rsidRPr="00393C89" w:rsidTr="00393C89">
        <w:trPr>
          <w:trHeight w:val="315"/>
        </w:trPr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bookmarkStart w:id="0" w:name="_GoBack"/>
            <w:bookmarkEnd w:id="0"/>
            <w:r w:rsidRPr="0039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rget</w:t>
            </w:r>
          </w:p>
        </w:tc>
        <w:tc>
          <w:tcPr>
            <w:tcW w:w="21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orward (5'-3')</w:t>
            </w:r>
          </w:p>
        </w:tc>
        <w:tc>
          <w:tcPr>
            <w:tcW w:w="19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verse (5'-3')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 Expression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CTB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GCACAGAGCCTCGCCTTT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TCATCCATGGTGAGCTGG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JMJD6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TGACCTTCAGGAGTCCAC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CGCTCTTTGCTGACACAGTC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ZH2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TGACCTCTGTCTTACTTGTGGA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GTCAGATGGTGCCAGCAATA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BP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TCAGAACAACAGCCTGCC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TGAATAGGCTGTGGGGT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9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IP</w:t>
            </w:r>
            <w:proofErr w:type="spellEnd"/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B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CACACTGTGCCCATCTACGAG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CCTTAATGTCACGCACGATTTCC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RT4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TCAGTGCAGCCTAAATC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TTAGCTGGGCATGGTG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RKA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CTGTGAGATGGCTTGAG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ATTCTCATGCCTCAGCTT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RKB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CGCCTCACGATTAAGGTT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GGTCTTGGCCAGTCAGC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AM17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CAGATCCTGTCTCAAAA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CCTCCCAAGTAGCTGAG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D1&amp;BRIX1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GCCGTACTAGTTTCAGCCAG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CTTATTGGAGAACTGACCCCT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JC21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>CACCAGGTGTTTGTTCCCTT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TTTGTGCCCATCCCACAG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DE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CAGGAGTTGGAGACCAG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ACCCCTGTCTCTCGTGTT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P1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AGAGCAATTCCTGTGCAGTG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AGCTACAGGAGCAACTGG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RG1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CGCTGAAGACCTCAGTT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TCAGCTCACAGGTCTTT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SH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CACAGCCAAGAGCTCAGT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GTGAGACAGGCCAGATG</w:t>
            </w:r>
          </w:p>
        </w:tc>
      </w:tr>
      <w:tr w:rsidR="00393C89" w:rsidRPr="00393C89" w:rsidTr="00393C89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F2BP3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CCTAGGCGACAAGAGTGTT  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GACAAAACTGCTGACAAGCG  </w:t>
            </w:r>
          </w:p>
        </w:tc>
      </w:tr>
      <w:tr w:rsidR="00393C89" w:rsidRPr="00393C89" w:rsidTr="00393C89">
        <w:trPr>
          <w:trHeight w:val="33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T1 (distal)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CACCTTCTGTTGGCCGA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CAGCTGCCTCCCGTACA</w:t>
            </w:r>
          </w:p>
        </w:tc>
      </w:tr>
      <w:tr w:rsidR="00393C89" w:rsidRPr="00393C89" w:rsidTr="00393C89">
        <w:trPr>
          <w:trHeight w:val="33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T1 (proximal)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GAAGACACCTCTCACAC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C89" w:rsidRPr="00393C89" w:rsidRDefault="00393C89" w:rsidP="0039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93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AGTGTCCAGGGGCTTTGC</w:t>
            </w:r>
          </w:p>
        </w:tc>
      </w:tr>
    </w:tbl>
    <w:p w:rsidR="008E538A" w:rsidRDefault="00393C89"/>
    <w:sectPr w:rsidR="008E5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FD9"/>
    <w:rsid w:val="001C327C"/>
    <w:rsid w:val="002C2FD9"/>
    <w:rsid w:val="00393C89"/>
    <w:rsid w:val="00B8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5B9BE8-6205-4B2D-9A29-8A4DC0D2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>HP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9-10-22T01:54:00Z</dcterms:created>
  <dcterms:modified xsi:type="dcterms:W3CDTF">2019-10-22T01:55:00Z</dcterms:modified>
</cp:coreProperties>
</file>